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4911CC" w14:textId="0076D1F3" w:rsidR="004D05E8" w:rsidRPr="006E7EAF" w:rsidRDefault="004D05E8" w:rsidP="004D05E8">
      <w:pPr>
        <w:pStyle w:val="Caption"/>
        <w:spacing w:after="0"/>
        <w:rPr>
          <w:i w:val="0"/>
          <w:color w:val="00000A"/>
          <w:sz w:val="22"/>
          <w:szCs w:val="22"/>
          <w:lang w:val="en-GB"/>
        </w:rPr>
      </w:pPr>
      <w:bookmarkStart w:id="0" w:name="_GoBack"/>
      <w:bookmarkEnd w:id="0"/>
      <w:r w:rsidRPr="006E7EAF">
        <w:rPr>
          <w:b/>
          <w:i w:val="0"/>
          <w:color w:val="00000A"/>
          <w:sz w:val="22"/>
          <w:szCs w:val="22"/>
          <w:lang w:val="en-GB"/>
        </w:rPr>
        <w:t xml:space="preserve">Table </w:t>
      </w:r>
      <w:r>
        <w:rPr>
          <w:b/>
          <w:i w:val="0"/>
          <w:color w:val="00000A"/>
          <w:sz w:val="22"/>
          <w:szCs w:val="22"/>
          <w:lang w:val="en-GB"/>
        </w:rPr>
        <w:t>S1</w:t>
      </w:r>
      <w:r w:rsidRPr="006E7EAF">
        <w:rPr>
          <w:b/>
          <w:i w:val="0"/>
          <w:color w:val="00000A"/>
          <w:sz w:val="22"/>
          <w:szCs w:val="22"/>
          <w:lang w:val="en-GB"/>
        </w:rPr>
        <w:t>.</w:t>
      </w:r>
      <w:r w:rsidRPr="006E7EAF">
        <w:rPr>
          <w:lang w:val="en-GB"/>
        </w:rPr>
        <w:t xml:space="preserve"> </w:t>
      </w:r>
      <w:r w:rsidR="00C71235" w:rsidRPr="00C71235">
        <w:rPr>
          <w:i w:val="0"/>
          <w:color w:val="00000A"/>
          <w:sz w:val="22"/>
          <w:szCs w:val="22"/>
          <w:lang w:val="en-GB"/>
        </w:rPr>
        <w:t xml:space="preserve">Mixed cultures obtained from brine and sediment samples from the </w:t>
      </w:r>
      <w:proofErr w:type="spellStart"/>
      <w:r w:rsidR="00C71235" w:rsidRPr="00C71235">
        <w:rPr>
          <w:i w:val="0"/>
          <w:color w:val="00000A"/>
          <w:sz w:val="22"/>
          <w:szCs w:val="22"/>
          <w:lang w:val="en-GB"/>
        </w:rPr>
        <w:t>Manaure</w:t>
      </w:r>
      <w:proofErr w:type="spellEnd"/>
      <w:r w:rsidR="00C71235" w:rsidRPr="00C71235">
        <w:rPr>
          <w:i w:val="0"/>
          <w:color w:val="00000A"/>
          <w:sz w:val="22"/>
          <w:szCs w:val="22"/>
          <w:lang w:val="en-GB"/>
        </w:rPr>
        <w:t xml:space="preserve"> solar </w:t>
      </w:r>
      <w:proofErr w:type="spellStart"/>
      <w:r w:rsidR="00C71235" w:rsidRPr="00C71235">
        <w:rPr>
          <w:i w:val="0"/>
          <w:color w:val="00000A"/>
          <w:sz w:val="22"/>
          <w:szCs w:val="22"/>
          <w:lang w:val="en-GB"/>
        </w:rPr>
        <w:t>saltern</w:t>
      </w:r>
      <w:proofErr w:type="spellEnd"/>
      <w:r w:rsidR="00C71235" w:rsidRPr="00C71235">
        <w:rPr>
          <w:i w:val="0"/>
          <w:color w:val="00000A"/>
          <w:sz w:val="22"/>
          <w:szCs w:val="22"/>
          <w:lang w:val="en-GB"/>
        </w:rPr>
        <w:t xml:space="preserve"> and extraction yield with ethyl acetate.</w:t>
      </w:r>
    </w:p>
    <w:p w14:paraId="553CB798" w14:textId="77777777" w:rsidR="004D05E8" w:rsidRPr="006E7EAF" w:rsidRDefault="004D05E8" w:rsidP="004D05E8">
      <w:pPr>
        <w:rPr>
          <w:lang w:val="en-GB"/>
        </w:rPr>
      </w:pPr>
    </w:p>
    <w:tbl>
      <w:tblPr>
        <w:tblStyle w:val="PlainTable2"/>
        <w:tblW w:w="3828" w:type="dxa"/>
        <w:jc w:val="center"/>
        <w:tblLook w:val="04A0" w:firstRow="1" w:lastRow="0" w:firstColumn="1" w:lastColumn="0" w:noHBand="0" w:noVBand="1"/>
      </w:tblPr>
      <w:tblGrid>
        <w:gridCol w:w="1264"/>
        <w:gridCol w:w="829"/>
        <w:gridCol w:w="1735"/>
      </w:tblGrid>
      <w:tr w:rsidR="001647BB" w:rsidRPr="006E7EAF" w14:paraId="79696725" w14:textId="77777777" w:rsidTr="00164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 w:val="restart"/>
            <w:tcBorders>
              <w:top w:val="single" w:sz="12" w:space="0" w:color="00000A"/>
            </w:tcBorders>
            <w:shd w:val="clear" w:color="auto" w:fill="auto"/>
            <w:vAlign w:val="center"/>
          </w:tcPr>
          <w:p w14:paraId="155C1F0F" w14:textId="77777777" w:rsidR="001647BB" w:rsidRPr="006E7EAF" w:rsidRDefault="001647BB" w:rsidP="00DC519D">
            <w:pPr>
              <w:jc w:val="center"/>
              <w:rPr>
                <w:sz w:val="20"/>
                <w:szCs w:val="20"/>
                <w:lang w:val="en-GB"/>
              </w:rPr>
            </w:pPr>
            <w:r w:rsidRPr="006E7EAF">
              <w:rPr>
                <w:sz w:val="20"/>
                <w:szCs w:val="20"/>
                <w:lang w:val="en-GB"/>
              </w:rPr>
              <w:t>Mixed Culture</w:t>
            </w:r>
            <w:r w:rsidRPr="006E7EAF"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29" w:type="dxa"/>
            <w:vMerge w:val="restart"/>
            <w:tcBorders>
              <w:top w:val="single" w:sz="12" w:space="0" w:color="00000A"/>
            </w:tcBorders>
            <w:shd w:val="clear" w:color="auto" w:fill="auto"/>
            <w:vAlign w:val="center"/>
          </w:tcPr>
          <w:p w14:paraId="110F3348" w14:textId="77777777" w:rsidR="001647BB" w:rsidRPr="006E7EAF" w:rsidRDefault="001647BB" w:rsidP="00DC51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E7EAF">
              <w:rPr>
                <w:sz w:val="20"/>
                <w:szCs w:val="20"/>
                <w:lang w:val="en-GB"/>
              </w:rPr>
              <w:t>Salinity</w:t>
            </w:r>
          </w:p>
        </w:tc>
        <w:tc>
          <w:tcPr>
            <w:tcW w:w="1735" w:type="dxa"/>
            <w:vMerge w:val="restart"/>
            <w:tcBorders>
              <w:top w:val="single" w:sz="12" w:space="0" w:color="00000A"/>
            </w:tcBorders>
            <w:shd w:val="clear" w:color="auto" w:fill="auto"/>
            <w:vAlign w:val="center"/>
          </w:tcPr>
          <w:p w14:paraId="0F2F0802" w14:textId="77777777" w:rsidR="001647BB" w:rsidRPr="006E7EAF" w:rsidRDefault="001647BB" w:rsidP="00DC51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7EAF">
              <w:rPr>
                <w:sz w:val="20"/>
                <w:szCs w:val="20"/>
                <w:lang w:val="en-US"/>
              </w:rPr>
              <w:t>Extraction Yield</w:t>
            </w:r>
          </w:p>
          <w:p w14:paraId="1A52E6B5" w14:textId="77777777" w:rsidR="001647BB" w:rsidRPr="006E7EAF" w:rsidRDefault="001647BB" w:rsidP="00DC51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7EAF">
              <w:rPr>
                <w:sz w:val="20"/>
                <w:szCs w:val="20"/>
                <w:lang w:val="en-US"/>
              </w:rPr>
              <w:t>mg</w:t>
            </w:r>
            <w:r>
              <w:rPr>
                <w:sz w:val="20"/>
                <w:szCs w:val="20"/>
                <w:lang w:val="en-GB"/>
              </w:rPr>
              <w:t>/mL</w:t>
            </w:r>
          </w:p>
        </w:tc>
      </w:tr>
      <w:tr w:rsidR="001647BB" w:rsidRPr="006E7EAF" w14:paraId="13474284" w14:textId="77777777" w:rsidTr="0016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A6FBE3" w14:textId="77777777" w:rsidR="001647BB" w:rsidRPr="006E7EAF" w:rsidRDefault="001647BB" w:rsidP="00DC519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2D9A4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7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44CE8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</w:tr>
      <w:tr w:rsidR="001647BB" w:rsidRPr="006E7EAF" w14:paraId="186BA499" w14:textId="77777777" w:rsidTr="001647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CF7A86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A1BM2-1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3016CF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4%</w:t>
            </w: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E7C48A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1647BB" w:rsidRPr="006E7EAF" w14:paraId="4506B59B" w14:textId="77777777" w:rsidTr="0016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7496397A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A1SM2-2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105BB047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4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288658BB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1647BB" w:rsidRPr="006E7EAF" w14:paraId="439408FA" w14:textId="77777777" w:rsidTr="001647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2D71D393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C6BM2-3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48254601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9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58FB8116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1647BB" w:rsidRPr="006E7EAF" w14:paraId="51FE6E86" w14:textId="77777777" w:rsidTr="0016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21292C73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C6SM2-4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2A486264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9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35F34DDA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1647BB" w:rsidRPr="006E7EAF" w14:paraId="12F325B5" w14:textId="77777777" w:rsidTr="001647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28E2EBB7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C8BM2-5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6552DFCD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15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3760ADAA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1647BB" w:rsidRPr="006E7EAF" w14:paraId="217A8F55" w14:textId="77777777" w:rsidTr="0016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14FA4728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C8SM2-6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6E72CFEE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15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459FE0A9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1647BB" w:rsidRPr="006E7EAF" w14:paraId="6FC680D2" w14:textId="77777777" w:rsidTr="001647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75D984D8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A1BM4-7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50B5A386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4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634F2EE2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1647BB" w:rsidRPr="006E7EAF" w14:paraId="46DD35F2" w14:textId="77777777" w:rsidTr="0016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2D48E7A2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A1SM4-8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33B95C26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4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6910DC38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1647BB" w:rsidRPr="006E7EAF" w14:paraId="64BF8ED3" w14:textId="77777777" w:rsidTr="001647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2F6B6A71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C6BM4-9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7FFDF659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9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4CE0BD00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1647BB" w:rsidRPr="006E7EAF" w14:paraId="0BC9CB15" w14:textId="77777777" w:rsidTr="0016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23D72F16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C6SM4-10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6709E23D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9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01393C45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1647BB" w:rsidRPr="006E7EAF" w14:paraId="5C464CEC" w14:textId="77777777" w:rsidTr="001647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578097F4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C8BM4-11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22695168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15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3D64BA27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1647BB" w:rsidRPr="006E7EAF" w14:paraId="473F7CB9" w14:textId="77777777" w:rsidTr="0016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1001E303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C8SM4-12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36CD67C5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15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0112BF3F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1647BB" w:rsidRPr="006E7EAF" w14:paraId="68AD648F" w14:textId="77777777" w:rsidTr="001647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69A09ED2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A1BM7-13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7735D7D5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4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67A60F7F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1647BB" w:rsidRPr="006E7EAF" w14:paraId="1F3D94FE" w14:textId="77777777" w:rsidTr="0016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5EF7B197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A1SM7-14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3C025EA9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4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41F6418D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1647BB" w:rsidRPr="006E7EAF" w14:paraId="578FA486" w14:textId="77777777" w:rsidTr="001647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188994CA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C6BM7-15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1F24DB9A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9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640965B4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1647BB" w:rsidRPr="006E7EAF" w14:paraId="11996F62" w14:textId="77777777" w:rsidTr="0016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3CA7855E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C6SM7-16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7964F024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9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305D97E8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1647BB" w:rsidRPr="006E7EAF" w14:paraId="4B8DA09C" w14:textId="77777777" w:rsidTr="001647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4652BCBF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C8BM7-17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309916D9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15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7C0E4C2F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1647BB" w:rsidRPr="006E7EAF" w14:paraId="714E61CC" w14:textId="77777777" w:rsidTr="0016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13574C21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C8SM7-18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652AE9B8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15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3A55313A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1647BB" w:rsidRPr="006E7EAF" w14:paraId="102393C5" w14:textId="77777777" w:rsidTr="001647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670AC63E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A1BM5-19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55CD15A8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4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37C4B369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1647BB" w:rsidRPr="006E7EAF" w14:paraId="5BC334CF" w14:textId="77777777" w:rsidTr="0016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3FE8B120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A1SM5-20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178DA396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4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2FC9620C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1647BB" w:rsidRPr="006E7EAF" w14:paraId="3B7F6834" w14:textId="77777777" w:rsidTr="001647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6ACDC9DB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C8BM5-21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03DEB5DB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15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11F33D32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1647BB" w:rsidRPr="006E7EAF" w14:paraId="68989CE5" w14:textId="77777777" w:rsidTr="0016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21CD5FD8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C8SM5-22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389AD581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15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26FD9061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1647BB" w:rsidRPr="006E7EAF" w14:paraId="6B971236" w14:textId="77777777" w:rsidTr="001647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41C7FE38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sz w:val="20"/>
                <w:szCs w:val="20"/>
              </w:rPr>
              <w:t>A1BM6-23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664F9EF8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4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179288CE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1647BB" w:rsidRPr="006E7EAF" w14:paraId="050E2BEE" w14:textId="77777777" w:rsidTr="0016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1DA2977B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sz w:val="20"/>
                <w:szCs w:val="20"/>
              </w:rPr>
              <w:t>A1SM6-24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0FB96FB8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4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57FFA29C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1647BB" w:rsidRPr="006E7EAF" w14:paraId="740366DB" w14:textId="77777777" w:rsidTr="001647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0BB7FED0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sz w:val="20"/>
                <w:szCs w:val="20"/>
              </w:rPr>
              <w:t>C6BM6-25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0AF7AC95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9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5AA4815B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1647BB" w:rsidRPr="006E7EAF" w14:paraId="2B3C5DB2" w14:textId="77777777" w:rsidTr="0016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418DE7DA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sz w:val="20"/>
                <w:szCs w:val="20"/>
              </w:rPr>
              <w:t>C6SM6-26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53A0C00A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9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58F43259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1647BB" w:rsidRPr="006E7EAF" w14:paraId="77220857" w14:textId="77777777" w:rsidTr="001647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45E33594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sz w:val="20"/>
                <w:szCs w:val="20"/>
              </w:rPr>
              <w:t>C8BM6-27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521417FD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15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67E92AF6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1647BB" w:rsidRPr="006E7EAF" w14:paraId="00D2ABF0" w14:textId="77777777" w:rsidTr="0016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6FA6DDCD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sz w:val="20"/>
                <w:szCs w:val="20"/>
              </w:rPr>
              <w:t>C8SM6-28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316ECAAC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15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0261E674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1647BB" w:rsidRPr="006E7EAF" w14:paraId="60AE7FDD" w14:textId="77777777" w:rsidTr="001647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2D1AC7B8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sz w:val="20"/>
                <w:szCs w:val="20"/>
              </w:rPr>
              <w:t>A1SM1-29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1EE0E2FC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4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3470A674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1647BB" w:rsidRPr="006E7EAF" w14:paraId="61F2BE01" w14:textId="77777777" w:rsidTr="0016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216C2551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sz w:val="20"/>
                <w:szCs w:val="20"/>
              </w:rPr>
              <w:t>A1BM1-30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5604BA21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4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0E655ECE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1647BB" w:rsidRPr="006E7EAF" w14:paraId="5F2733F4" w14:textId="77777777" w:rsidTr="001647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38701CE8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sz w:val="20"/>
                <w:szCs w:val="20"/>
              </w:rPr>
              <w:t>C6SM1-31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04812494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9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6964E80D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1647BB" w:rsidRPr="006E7EAF" w14:paraId="30E3401E" w14:textId="77777777" w:rsidTr="0016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7E0113CB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sz w:val="20"/>
                <w:szCs w:val="20"/>
              </w:rPr>
              <w:t>C6BM1-32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5298675F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9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3BC287DF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1647BB" w:rsidRPr="006E7EAF" w14:paraId="4ABA1779" w14:textId="77777777" w:rsidTr="001647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191F8B07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sz w:val="20"/>
                <w:szCs w:val="20"/>
              </w:rPr>
              <w:t>C8SM1-33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35145047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15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67588A2F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1647BB" w:rsidRPr="006E7EAF" w14:paraId="45FBF5F6" w14:textId="77777777" w:rsidTr="0016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60235419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sz w:val="20"/>
                <w:szCs w:val="20"/>
              </w:rPr>
              <w:t>C8BM1-34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24F56AFC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15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76160648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1647BB" w:rsidRPr="006E7EAF" w14:paraId="32F1C052" w14:textId="77777777" w:rsidTr="001647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6E17B74E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A1BM3-35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16B158F4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4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2CAE39F2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1647BB" w:rsidRPr="006E7EAF" w14:paraId="3A31EC96" w14:textId="77777777" w:rsidTr="0016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7F6BE799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A1SM3-36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574B0F90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4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75A0F05C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1647BB" w:rsidRPr="006E7EAF" w14:paraId="0CD0EBEE" w14:textId="77777777" w:rsidTr="001647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284E1760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C6BM3-37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73740255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9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448A6852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1647BB" w:rsidRPr="006E7EAF" w14:paraId="51D760AE" w14:textId="77777777" w:rsidTr="0016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45F7D0A5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C6SM3-38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1D3BDE8F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9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1CD5D19E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1647BB" w:rsidRPr="006E7EAF" w14:paraId="096326E6" w14:textId="77777777" w:rsidTr="001647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nil"/>
            </w:tcBorders>
            <w:shd w:val="clear" w:color="auto" w:fill="auto"/>
          </w:tcPr>
          <w:p w14:paraId="4EA4DB96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C8BM3-39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</w:tcPr>
          <w:p w14:paraId="0FAB63DF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15%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</w:tcPr>
          <w:p w14:paraId="3D232C31" w14:textId="77777777" w:rsidR="001647BB" w:rsidRPr="006E7EAF" w:rsidRDefault="001647BB" w:rsidP="00DC5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1647BB" w:rsidRPr="006E7EAF" w14:paraId="19362041" w14:textId="77777777" w:rsidTr="00164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D809E4" w14:textId="77777777" w:rsidR="001647BB" w:rsidRPr="006E7EAF" w:rsidRDefault="001647BB" w:rsidP="00DC519D">
            <w:pPr>
              <w:rPr>
                <w:b w:val="0"/>
                <w:sz w:val="20"/>
                <w:szCs w:val="20"/>
              </w:rPr>
            </w:pPr>
            <w:r w:rsidRPr="006E7EAF">
              <w:rPr>
                <w:b w:val="0"/>
                <w:color w:val="000000"/>
                <w:sz w:val="20"/>
                <w:szCs w:val="20"/>
              </w:rPr>
              <w:t>C8SM3-40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1D0D8E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sz w:val="20"/>
                <w:szCs w:val="20"/>
              </w:rPr>
              <w:t>15%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9DD661" w14:textId="77777777" w:rsidR="001647BB" w:rsidRPr="006E7EAF" w:rsidRDefault="001647BB" w:rsidP="00DC51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EAF">
              <w:rPr>
                <w:color w:val="000000"/>
                <w:sz w:val="20"/>
                <w:szCs w:val="20"/>
              </w:rPr>
              <w:t>0.03</w:t>
            </w:r>
          </w:p>
        </w:tc>
      </w:tr>
    </w:tbl>
    <w:p w14:paraId="6CA5BCC7" w14:textId="225D7EE3" w:rsidR="00853C60" w:rsidRPr="004D05E8" w:rsidRDefault="004D05E8" w:rsidP="001C026C">
      <w:pPr>
        <w:spacing w:line="240" w:lineRule="auto"/>
        <w:jc w:val="both"/>
        <w:rPr>
          <w:lang w:val="en-GB"/>
        </w:rPr>
      </w:pPr>
      <w:r w:rsidRPr="006E7EAF">
        <w:rPr>
          <w:lang w:val="en-GB"/>
        </w:rPr>
        <w:t>* The mixed cultures were named by the corresponding pond of isolation (A1 – C6 – C8); B or S for Brine or Sediment sample; the medium in which the sample was grown initially (M1 to M7, see Table 1) and a consecutive number from 1 to 40, e.g. A1BM2-1; was the mixed culture obtained from the brine sample of A1 pond and grown in M2 medium.</w:t>
      </w:r>
    </w:p>
    <w:sectPr w:rsidR="00853C60" w:rsidRPr="004D05E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1BwILY0tzEyMDQyUdpeDU4uLM/DyQAqNaAMlHtDYsAAAA"/>
  </w:docVars>
  <w:rsids>
    <w:rsidRoot w:val="004D05E8"/>
    <w:rsid w:val="000A7D9E"/>
    <w:rsid w:val="001647BB"/>
    <w:rsid w:val="001C026C"/>
    <w:rsid w:val="004D05E8"/>
    <w:rsid w:val="006A5275"/>
    <w:rsid w:val="00853C60"/>
    <w:rsid w:val="008F1B05"/>
    <w:rsid w:val="00C71235"/>
    <w:rsid w:val="00FB4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7E995"/>
  <w15:chartTrackingRefBased/>
  <w15:docId w15:val="{2EAD5D57-CEB8-4CB2-8897-DEE7038A2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05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4D05E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D05E8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D05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D05E8"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DefaultParagraphFont"/>
    <w:uiPriority w:val="99"/>
    <w:semiHidden/>
    <w:rsid w:val="004D05E8"/>
    <w:rPr>
      <w:sz w:val="20"/>
      <w:szCs w:val="20"/>
    </w:rPr>
  </w:style>
  <w:style w:type="table" w:styleId="PlainTable2">
    <w:name w:val="Plain Table 2"/>
    <w:basedOn w:val="TableNormal"/>
    <w:uiPriority w:val="42"/>
    <w:rsid w:val="004D05E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D05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5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Macintosh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Conde Martinez</dc:creator>
  <cp:keywords/>
  <dc:description/>
  <cp:lastModifiedBy>DIANA PAOLA FORERO ARCILA</cp:lastModifiedBy>
  <cp:revision>2</cp:revision>
  <dcterms:created xsi:type="dcterms:W3CDTF">2017-09-24T00:21:00Z</dcterms:created>
  <dcterms:modified xsi:type="dcterms:W3CDTF">2017-09-24T00:21:00Z</dcterms:modified>
</cp:coreProperties>
</file>